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199" w:type="dxa"/>
        <w:tblLayout w:type="fixed"/>
        <w:tblLook w:val="04A0" w:firstRow="1" w:lastRow="0" w:firstColumn="1" w:lastColumn="0" w:noHBand="0" w:noVBand="1"/>
      </w:tblPr>
      <w:tblGrid>
        <w:gridCol w:w="970"/>
        <w:gridCol w:w="3969"/>
        <w:gridCol w:w="1417"/>
        <w:gridCol w:w="1134"/>
        <w:gridCol w:w="992"/>
        <w:gridCol w:w="717"/>
      </w:tblGrid>
      <w:tr w:rsidR="00A85EDD" w14:paraId="72876FF4" w14:textId="77777777" w:rsidTr="003667C4">
        <w:trPr>
          <w:trHeight w:val="300"/>
        </w:trPr>
        <w:tc>
          <w:tcPr>
            <w:tcW w:w="97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</w:tcPr>
          <w:p w14:paraId="55578263" w14:textId="1256244B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>Categ</w:t>
            </w:r>
            <w:r w:rsidR="00A85EDD">
              <w:rPr>
                <w:rFonts w:eastAsia="Verdana"/>
                <w:lang w:val="en-US"/>
              </w:rPr>
              <w:t>o</w:t>
            </w:r>
            <w:r w:rsidRPr="00EB7AF1">
              <w:rPr>
                <w:rFonts w:eastAsia="Verdana"/>
                <w:lang w:val="en-US"/>
              </w:rPr>
              <w:t>ry</w:t>
            </w:r>
          </w:p>
        </w:tc>
        <w:tc>
          <w:tcPr>
            <w:tcW w:w="3969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</w:tcPr>
          <w:p w14:paraId="1931FF3C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</w:tcPr>
          <w:p w14:paraId="2E197086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Development feasibility* </w:t>
            </w:r>
          </w:p>
        </w:tc>
        <w:tc>
          <w:tcPr>
            <w:tcW w:w="1134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</w:tcPr>
          <w:p w14:paraId="20FE8259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>Scientific feasibility*</w:t>
            </w:r>
          </w:p>
        </w:tc>
        <w:tc>
          <w:tcPr>
            <w:tcW w:w="992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</w:tcPr>
          <w:p w14:paraId="5EDB569D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Scientific relevance </w:t>
            </w:r>
          </w:p>
        </w:tc>
        <w:tc>
          <w:tcPr>
            <w:tcW w:w="717" w:type="dxa"/>
            <w:tcBorders>
              <w:top w:val="single" w:sz="1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</w:tcPr>
          <w:p w14:paraId="1F96AD6A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>Total</w:t>
            </w:r>
          </w:p>
        </w:tc>
      </w:tr>
      <w:tr w:rsidR="00A85EDD" w14:paraId="7C7E170E" w14:textId="77777777" w:rsidTr="003667C4">
        <w:trPr>
          <w:trHeight w:val="300"/>
        </w:trPr>
        <w:tc>
          <w:tcPr>
            <w:tcW w:w="970" w:type="dxa"/>
            <w:tcBorders>
              <w:top w:val="single" w:sz="1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50DEE989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>PQ</w:t>
            </w:r>
          </w:p>
        </w:tc>
        <w:tc>
          <w:tcPr>
            <w:tcW w:w="3969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12B21D64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 xml:space="preserve">Protein quality shown in percentages (= % of daily requirement) 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561E3907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607EA81E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76047A49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C6EFCE"/>
            <w:vAlign w:val="bottom"/>
          </w:tcPr>
          <w:p w14:paraId="24D4383C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</w:tr>
      <w:tr w:rsidR="00A85EDD" w14:paraId="523459D0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0C477C4F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2D789EDE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Radar chart of essential amino acids with circle indicating 100%, and then details can be seen when the "cursor" is hovered over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07737F05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74DCAA85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5086AA00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C6EFCE"/>
            <w:vAlign w:val="bottom"/>
          </w:tcPr>
          <w:p w14:paraId="59349B3D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</w:tr>
      <w:tr w:rsidR="00A85EDD" w14:paraId="3C02D40A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3D66548F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19C6BD2E" w14:textId="77777777" w:rsidR="00134F5D" w:rsidRPr="00EB7AF1" w:rsidRDefault="00134F5D" w:rsidP="00D81D65">
            <w:pPr>
              <w:rPr>
                <w:rFonts w:eastAsia="Calibri"/>
                <w:color w:val="000000" w:themeColor="text1"/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Radar chart diagram: before-after to see the optimization.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78544F45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557207CC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12A1EF29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C6EFCE"/>
            <w:vAlign w:val="bottom"/>
          </w:tcPr>
          <w:p w14:paraId="6960A766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</w:tr>
      <w:tr w:rsidR="00A85EDD" w14:paraId="54D2C04A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538D5142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6F7331B5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Bar chart showing 100% filled with what is met for e.g., leucine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3146D9B3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061A8611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4295EC14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C6EFCE"/>
            <w:vAlign w:val="bottom"/>
          </w:tcPr>
          <w:p w14:paraId="0C8E940F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</w:tr>
      <w:tr w:rsidR="00A85EDD" w14:paraId="6B201183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3427C39B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7487DA49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Red marking of limiting amino acids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1ACE1F94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709E2A62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7ECCE596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C6EFCE"/>
            <w:vAlign w:val="bottom"/>
          </w:tcPr>
          <w:p w14:paraId="1590B297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</w:tr>
      <w:tr w:rsidR="00A85EDD" w14:paraId="6B05B781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484CB371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418CE2C6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Information on all amino acid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54E48EE9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5F4B5756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68625E26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C6EFCE"/>
            <w:vAlign w:val="bottom"/>
          </w:tcPr>
          <w:p w14:paraId="20C2C4D4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</w:tr>
      <w:tr w:rsidR="00A85EDD" w14:paraId="3108C46C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555DBC6F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0812CFCF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Thumbs up if the protein quality is good enough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54BAF7BD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23BEE8B3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6DF1E91A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C6EFCE"/>
            <w:vAlign w:val="bottom"/>
          </w:tcPr>
          <w:p w14:paraId="74886E9F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</w:tr>
      <w:tr w:rsidR="00A85EDD" w14:paraId="6C550BB6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3864240C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74C7BEC4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The bars are coloured in red, yellow, green (green is sufficient nutrient intake - red is insufficient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2DEE6050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2CF1A153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4CC6B2D6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C6EFCE"/>
            <w:vAlign w:val="bottom"/>
          </w:tcPr>
          <w:p w14:paraId="7DC792BB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</w:tr>
      <w:tr w:rsidR="00A85EDD" w14:paraId="446733F9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15AF4805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006AA7E2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Colours indicating within (green) /outside (yellow) normal range of protein quality (no negative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16B74832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10595765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4E7A89A1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C6EFCE"/>
            <w:vAlign w:val="bottom"/>
          </w:tcPr>
          <w:p w14:paraId="4DFED611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</w:tr>
      <w:tr w:rsidR="00A85EDD" w14:paraId="648E3E5A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4641C394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63F8E2B9" w14:textId="77777777" w:rsidR="00134F5D" w:rsidRPr="00EB7AF1" w:rsidRDefault="00134F5D" w:rsidP="00D81D65">
            <w:pPr>
              <w:rPr>
                <w:rFonts w:eastAsia="Calibri"/>
                <w:color w:val="000000" w:themeColor="text1"/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Red/yellow/green scale in relation to quality to show if level is sufficient - Visible at the following levels: daily diet - meal - food.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5E1ECADE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5E59838F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2B18E7C8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FFEB9C"/>
            <w:vAlign w:val="bottom"/>
          </w:tcPr>
          <w:p w14:paraId="7580AD88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</w:tr>
      <w:tr w:rsidR="00A85EDD" w14:paraId="6BD5BD81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3FFAFDF4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1AED4BC4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Scale/barometer showing how the user most easily reaches the target in terms of protein quality (both meal and food).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1C8054AE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023D4CB7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04B4B01F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FFEB9C"/>
            <w:vAlign w:val="bottom"/>
          </w:tcPr>
          <w:p w14:paraId="22D54C1D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</w:tr>
      <w:tr w:rsidR="00A85EDD" w14:paraId="331D9190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01D3EBAD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3A04F3A3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Pie cake diagram with total essential AA obtained - clicking unfolds it in more detail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6B037900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7F45DC19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3619A8E3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FFEB9C"/>
            <w:vAlign w:val="bottom"/>
          </w:tcPr>
          <w:p w14:paraId="1170E568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</w:tr>
      <w:tr w:rsidR="00A85EDD" w14:paraId="0720A5E9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1065FF6E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3404E8B1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 xml:space="preserve">Option to enter protein requirements yourself as a professional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3B5F9DF3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5E3B5056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2485E403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FFEB9C"/>
            <w:vAlign w:val="bottom"/>
          </w:tcPr>
          <w:p w14:paraId="3F8908BA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</w:tr>
      <w:tr w:rsidR="00A85EDD" w14:paraId="1E995968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0A89830F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58759EC1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Calculation of protein needs to provide suggestions for alternatives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0B4"/>
            <w:vAlign w:val="bottom"/>
          </w:tcPr>
          <w:p w14:paraId="335836D1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5A3BCE8F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43702D99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FFEB9C"/>
            <w:vAlign w:val="bottom"/>
          </w:tcPr>
          <w:p w14:paraId="419224C4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</w:tr>
      <w:tr w:rsidR="00A85EDD" w14:paraId="6226075B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7C07BB53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4FAA6978" w14:textId="77777777" w:rsidR="00134F5D" w:rsidRPr="00EB7AF1" w:rsidRDefault="00134F5D" w:rsidP="00D81D65">
            <w:pPr>
              <w:rPr>
                <w:rFonts w:eastAsia="Calibri"/>
                <w:color w:val="000000" w:themeColor="text1"/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Suggestions on optimization of the protein quality of the day/meal - amino acid level (in pictures and grams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579D066C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3E0C314E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74CC4F88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FFEB9C"/>
            <w:vAlign w:val="bottom"/>
          </w:tcPr>
          <w:p w14:paraId="5D13F836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</w:tr>
      <w:tr w:rsidR="00A85EDD" w14:paraId="65C32528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67F522CB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4244C5CC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Suggestions on how much should be increased in terms of quantity to reach target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63650D35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36B88BE3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60DB50F0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FFEB9C"/>
            <w:vAlign w:val="bottom"/>
          </w:tcPr>
          <w:p w14:paraId="58BD0058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</w:tr>
      <w:tr w:rsidR="00A85EDD" w14:paraId="76D06951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0A754CAC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510B0D7E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Suggestions for substitution rather than addition, in cases where the patient is a poor eater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30117EA7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2A34AB61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419F727E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FFEB9C"/>
            <w:vAlign w:val="bottom"/>
          </w:tcPr>
          <w:p w14:paraId="1CF825D7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</w:tr>
      <w:tr w:rsidR="00A85EDD" w14:paraId="53C8FF72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34653BD1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2AB49047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 xml:space="preserve">Before and after guidance (substitution) so you can see the actual improvement, the user achieves, by following it.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6C0FB4FA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319EDC13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366D851E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FFEB9C"/>
            <w:vAlign w:val="bottom"/>
          </w:tcPr>
          <w:p w14:paraId="22989CED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</w:tr>
      <w:tr w:rsidR="00A85EDD" w14:paraId="1EEC885D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60FC9FF7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5691A19E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Option to choose from different charts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2BF210E7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007F33FB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2AF9D14B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FFEB9C"/>
            <w:vAlign w:val="bottom"/>
          </w:tcPr>
          <w:p w14:paraId="4CDEEB0F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</w:tr>
      <w:tr w:rsidR="00A85EDD" w14:paraId="49309CA5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733814C6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4981EA96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Pictures of products and amino acids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181163AC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6E297587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478EB726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FFEB9C"/>
            <w:vAlign w:val="bottom"/>
          </w:tcPr>
          <w:p w14:paraId="4915176D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</w:tr>
      <w:tr w:rsidR="00A85EDD" w14:paraId="3D853CE8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68F63CEE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498C723E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Picture on how to solve the puzzle to make a complete protein out of amino acids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2C079110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3954D2CD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0627E0F6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FFEB9C"/>
            <w:vAlign w:val="bottom"/>
          </w:tcPr>
          <w:p w14:paraId="42EDF2B7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</w:tr>
      <w:tr w:rsidR="00A85EDD" w14:paraId="7B56571A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3B7E75BC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7D7784E2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Example meals based on someone’s personal profile.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6D31DF44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2D4F15A3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4DFDD146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FFEB9C"/>
            <w:vAlign w:val="bottom"/>
          </w:tcPr>
          <w:p w14:paraId="1D525A13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</w:tr>
      <w:tr w:rsidR="00A85EDD" w14:paraId="1790C365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</w:tcPr>
          <w:p w14:paraId="3A58763C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vAlign w:val="bottom"/>
          </w:tcPr>
          <w:p w14:paraId="6EBCA3F3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Show the different amino acids in different colors (helps to understand which amino acids are in different products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55EA9E68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24CBE2CF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3CC8EFAC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shd w:val="clear" w:color="auto" w:fill="FFEB9C"/>
            <w:vAlign w:val="bottom"/>
          </w:tcPr>
          <w:p w14:paraId="039F7679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</w:tr>
      <w:tr w:rsidR="00A85EDD" w14:paraId="66055755" w14:textId="77777777" w:rsidTr="003667C4">
        <w:trPr>
          <w:trHeight w:val="300"/>
        </w:trPr>
        <w:tc>
          <w:tcPr>
            <w:tcW w:w="970" w:type="dxa"/>
            <w:tcBorders>
              <w:top w:val="single" w:sz="1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27A4BF74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>ON</w:t>
            </w:r>
          </w:p>
        </w:tc>
        <w:tc>
          <w:tcPr>
            <w:tcW w:w="3969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76517CBC" w14:textId="77777777" w:rsidR="00134F5D" w:rsidRPr="00EB7AF1" w:rsidRDefault="00134F5D" w:rsidP="00D81D65">
            <w:pPr>
              <w:rPr>
                <w:rFonts w:eastAsia="Calibri"/>
                <w:color w:val="000000" w:themeColor="text1"/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The bars can be folded out. Example: carbohydrate can be folded out and here details can be seen e.g. how much is fiber. (Click trough)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2F2B2FF5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26DBA6FE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53A221B5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C6EFCE"/>
            <w:vAlign w:val="bottom"/>
          </w:tcPr>
          <w:p w14:paraId="0DF408E1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</w:tr>
      <w:tr w:rsidR="00A85EDD" w14:paraId="67EC20B0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75F44F89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lastRenderedPageBreak/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389C3E0B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Mention the nutrients in grams and milligrams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5D050ED3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2616A4E6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4DC0C2C7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C6EFCE"/>
            <w:vAlign w:val="bottom"/>
          </w:tcPr>
          <w:p w14:paraId="76FD211C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</w:tr>
      <w:tr w:rsidR="00A85EDD" w14:paraId="56030B82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68AEE0F8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17F96C8D" w14:textId="77777777" w:rsidR="00134F5D" w:rsidRPr="00EB7AF1" w:rsidRDefault="00134F5D" w:rsidP="00D81D65">
            <w:pPr>
              <w:rPr>
                <w:rFonts w:eastAsia="Calibri"/>
                <w:color w:val="000000" w:themeColor="text1"/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Use household measurements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56C62A9F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0B5E07F5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3163EE96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C6EFCE"/>
            <w:vAlign w:val="bottom"/>
          </w:tcPr>
          <w:p w14:paraId="61C4CD40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</w:tr>
      <w:tr w:rsidR="00A85EDD" w14:paraId="4E39BDFF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4DDD4C59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3DC6CF2B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Macro nutrient energy content compared to the total amount of energy (kcal) of the meal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0F06807D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077BE30D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36C22092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C6EFCE"/>
            <w:vAlign w:val="bottom"/>
          </w:tcPr>
          <w:p w14:paraId="50685961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</w:tr>
      <w:tr w:rsidR="00A85EDD" w14:paraId="7C50CFF8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183ABEB9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20B385F1" w14:textId="77777777" w:rsidR="00134F5D" w:rsidRPr="00EB7AF1" w:rsidRDefault="00134F5D" w:rsidP="00D81D65">
            <w:pPr>
              <w:rPr>
                <w:rFonts w:eastAsia="Calibri"/>
                <w:color w:val="000000" w:themeColor="text1"/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A box that can be "pulled out" by a click to see all nutrients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22263403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2EA6192E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3520B521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FFEB9C"/>
            <w:vAlign w:val="bottom"/>
          </w:tcPr>
          <w:p w14:paraId="42D18E67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</w:tr>
      <w:tr w:rsidR="00A85EDD" w14:paraId="630FDF14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43475308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22493027" w14:textId="77777777" w:rsidR="00134F5D" w:rsidRPr="00EB7AF1" w:rsidRDefault="00134F5D" w:rsidP="00D81D65">
            <w:pPr>
              <w:rPr>
                <w:rFonts w:eastAsia="Calibri"/>
                <w:color w:val="000000" w:themeColor="text1"/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“NB”, marked with color, where extra attention is needed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6CC8FE44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75CF5615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2E266CAD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FFEB9C"/>
            <w:vAlign w:val="bottom"/>
          </w:tcPr>
          <w:p w14:paraId="1323E4DE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</w:tr>
      <w:tr w:rsidR="00A85EDD" w14:paraId="45FC4042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72EDF893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2E661857" w14:textId="77777777" w:rsidR="00134F5D" w:rsidRPr="00EB7AF1" w:rsidRDefault="00134F5D" w:rsidP="00D81D65">
            <w:pPr>
              <w:rPr>
                <w:rFonts w:eastAsia="Calibri"/>
                <w:color w:val="000000" w:themeColor="text1"/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Suggestions on where/how the user can get more or less of that nutrient. E.g. more fiber, less sugar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1DC07BAD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7C556CEB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744061BD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FFEB9C"/>
            <w:vAlign w:val="bottom"/>
          </w:tcPr>
          <w:p w14:paraId="64F27EED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</w:tr>
      <w:tr w:rsidR="00A85EDD" w14:paraId="070C100D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793A0EF9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435D4EFB" w14:textId="77777777" w:rsidR="00134F5D" w:rsidRPr="00EB7AF1" w:rsidRDefault="00134F5D" w:rsidP="00D81D65">
            <w:pPr>
              <w:rPr>
                <w:rFonts w:eastAsia="Calibri"/>
                <w:color w:val="000000" w:themeColor="text1"/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Option to leave out of nutrients that you are not interested in seeing feedback on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6DABDC01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752416FC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0492AEDF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FFEB9C"/>
            <w:vAlign w:val="bottom"/>
          </w:tcPr>
          <w:p w14:paraId="0A4B5517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</w:tr>
      <w:tr w:rsidR="00A85EDD" w14:paraId="3F5CDDA0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74D07B24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7D110BA9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 xml:space="preserve">Examples for products in a menu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11F94EB4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244D100E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3B6DB98F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FFEB9C"/>
            <w:vAlign w:val="bottom"/>
          </w:tcPr>
          <w:p w14:paraId="7B747FEF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</w:tr>
      <w:tr w:rsidR="00A85EDD" w14:paraId="330F62F9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68AF08E2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1DF4A410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Information on the function of the nutrients for the body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4D46CB1C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2FEACE16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5DF0DE75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FFEB9C"/>
            <w:vAlign w:val="bottom"/>
          </w:tcPr>
          <w:p w14:paraId="7C931EBE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</w:tr>
      <w:tr w:rsidR="00A85EDD" w14:paraId="5706B9AD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7054BF59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7E3DB1D0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Possibility to type in the different needs of the client to see if they are met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C7CE"/>
            <w:vAlign w:val="bottom"/>
          </w:tcPr>
          <w:p w14:paraId="1FDB7BC4" w14:textId="77777777" w:rsidR="00134F5D" w:rsidRPr="00EB7AF1" w:rsidRDefault="00134F5D" w:rsidP="00D81D65">
            <w:pPr>
              <w:rPr>
                <w:rFonts w:eastAsia="Calibri"/>
                <w:color w:val="9C0006"/>
                <w:lang w:val="en-US"/>
              </w:rPr>
            </w:pPr>
            <w:r w:rsidRPr="00EB7AF1">
              <w:rPr>
                <w:rFonts w:eastAsia="Calibri"/>
                <w:color w:val="9C000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4227C3C7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0A8E7E44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FFC7CE"/>
            <w:vAlign w:val="bottom"/>
          </w:tcPr>
          <w:p w14:paraId="178EA96F" w14:textId="77777777" w:rsidR="00134F5D" w:rsidRPr="00EB7AF1" w:rsidRDefault="00134F5D" w:rsidP="00D81D65">
            <w:pPr>
              <w:rPr>
                <w:rFonts w:eastAsia="Calibri"/>
                <w:color w:val="9C0006"/>
                <w:lang w:val="en-US"/>
              </w:rPr>
            </w:pPr>
            <w:r w:rsidRPr="00EB7AF1">
              <w:rPr>
                <w:rFonts w:eastAsia="Calibri"/>
                <w:color w:val="9C0006"/>
                <w:lang w:val="en-US"/>
              </w:rPr>
              <w:t>1</w:t>
            </w:r>
          </w:p>
        </w:tc>
      </w:tr>
      <w:tr w:rsidR="00A85EDD" w14:paraId="66BA813F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380DFE16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0BD95C79" w14:textId="77777777" w:rsidR="00134F5D" w:rsidRPr="00EB7AF1" w:rsidRDefault="00134F5D" w:rsidP="00D81D65">
            <w:pPr>
              <w:rPr>
                <w:rFonts w:eastAsia="Calibri"/>
                <w:color w:val="000000" w:themeColor="text1"/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Possibility to type in the different needs of the elderly related disease specific nutrient needs (vitamin K / blood thinners, etc.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2CBD5690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C7CE"/>
            <w:vAlign w:val="bottom"/>
          </w:tcPr>
          <w:p w14:paraId="76AEAC86" w14:textId="77777777" w:rsidR="00134F5D" w:rsidRPr="00EB7AF1" w:rsidRDefault="00134F5D" w:rsidP="00D81D65">
            <w:pPr>
              <w:rPr>
                <w:rFonts w:eastAsia="Calibri"/>
                <w:color w:val="9C0006"/>
                <w:lang w:val="en-US"/>
              </w:rPr>
            </w:pPr>
            <w:r w:rsidRPr="00EB7AF1">
              <w:rPr>
                <w:rFonts w:eastAsia="Calibri"/>
                <w:color w:val="9C0006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261D8532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FFC7CE"/>
            <w:vAlign w:val="bottom"/>
          </w:tcPr>
          <w:p w14:paraId="558B9406" w14:textId="77777777" w:rsidR="00134F5D" w:rsidRPr="00EB7AF1" w:rsidRDefault="00134F5D" w:rsidP="00D81D65">
            <w:pPr>
              <w:rPr>
                <w:rFonts w:eastAsia="Calibri"/>
                <w:color w:val="9C0006"/>
                <w:lang w:val="en-US"/>
              </w:rPr>
            </w:pPr>
            <w:r w:rsidRPr="00EB7AF1">
              <w:rPr>
                <w:rFonts w:eastAsia="Calibri"/>
                <w:color w:val="9C0006"/>
                <w:lang w:val="en-US"/>
              </w:rPr>
              <w:t>1</w:t>
            </w:r>
          </w:p>
        </w:tc>
      </w:tr>
      <w:tr w:rsidR="00A85EDD" w14:paraId="4C368EA9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</w:tcPr>
          <w:p w14:paraId="1BFD2A47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vAlign w:val="center"/>
          </w:tcPr>
          <w:p w14:paraId="5A4B97D8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The recommendation for respective nutrients should be shown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210D2033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shd w:val="clear" w:color="auto" w:fill="FFC7CE"/>
            <w:vAlign w:val="bottom"/>
          </w:tcPr>
          <w:p w14:paraId="0F98F921" w14:textId="77777777" w:rsidR="00134F5D" w:rsidRPr="00EB7AF1" w:rsidRDefault="00134F5D" w:rsidP="00D81D65">
            <w:pPr>
              <w:rPr>
                <w:rFonts w:eastAsia="Calibri"/>
                <w:color w:val="9C0006"/>
                <w:lang w:val="en-US"/>
              </w:rPr>
            </w:pPr>
            <w:r w:rsidRPr="00EB7AF1">
              <w:rPr>
                <w:rFonts w:eastAsia="Calibri"/>
                <w:color w:val="9C0006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7A9A2E18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shd w:val="clear" w:color="auto" w:fill="FFC7CE"/>
            <w:vAlign w:val="bottom"/>
          </w:tcPr>
          <w:p w14:paraId="07E73706" w14:textId="77777777" w:rsidR="00134F5D" w:rsidRPr="00EB7AF1" w:rsidRDefault="00134F5D" w:rsidP="00D81D65">
            <w:pPr>
              <w:rPr>
                <w:rFonts w:eastAsia="Calibri"/>
                <w:color w:val="9C0006"/>
                <w:lang w:val="en-US"/>
              </w:rPr>
            </w:pPr>
            <w:r w:rsidRPr="00EB7AF1">
              <w:rPr>
                <w:rFonts w:eastAsia="Calibri"/>
                <w:color w:val="9C0006"/>
                <w:lang w:val="en-US"/>
              </w:rPr>
              <w:t>1</w:t>
            </w:r>
          </w:p>
        </w:tc>
      </w:tr>
      <w:tr w:rsidR="00A85EDD" w14:paraId="39642D57" w14:textId="77777777" w:rsidTr="003667C4">
        <w:trPr>
          <w:trHeight w:val="300"/>
        </w:trPr>
        <w:tc>
          <w:tcPr>
            <w:tcW w:w="970" w:type="dxa"/>
            <w:tcBorders>
              <w:top w:val="single" w:sz="1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640BCD0C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>Su</w:t>
            </w:r>
          </w:p>
        </w:tc>
        <w:tc>
          <w:tcPr>
            <w:tcW w:w="3969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33C63587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Information with a click trough and an ‘i'-icon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560052A9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656FF655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134A0C06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C6EFCE"/>
            <w:vAlign w:val="bottom"/>
          </w:tcPr>
          <w:p w14:paraId="1ABC004C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</w:tr>
      <w:tr w:rsidR="00A85EDD" w14:paraId="18785A3F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532C3241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6190C4AC" w14:textId="77777777" w:rsidR="00134F5D" w:rsidRPr="00EB7AF1" w:rsidRDefault="00134F5D" w:rsidP="00D81D65">
            <w:pPr>
              <w:rPr>
                <w:rFonts w:eastAsia="Calibri"/>
                <w:color w:val="000000" w:themeColor="text1"/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Green leaves as sustainability score (One leaf is worst score and three leaves are best score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09D5EB41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6EAEDE3F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45911B96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C6EFCE"/>
            <w:vAlign w:val="bottom"/>
          </w:tcPr>
          <w:p w14:paraId="6ADC1757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</w:tr>
      <w:tr w:rsidR="00A85EDD" w14:paraId="333FE5BE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5C2ADD41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7376F38E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Filter options as squares to select and deselect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356A92D6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548FE625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2F7D0171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C6EFCE"/>
            <w:vAlign w:val="bottom"/>
          </w:tcPr>
          <w:p w14:paraId="69AD2A62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</w:tr>
      <w:tr w:rsidR="00A85EDD" w14:paraId="79F4B48D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355D7255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5CF7E538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Pictures of alternatives that are more sustainable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2D2173FB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776B2777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64D604C7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FFEB9C"/>
            <w:vAlign w:val="bottom"/>
          </w:tcPr>
          <w:p w14:paraId="01822C93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</w:tr>
      <w:tr w:rsidR="00A85EDD" w14:paraId="17F745C0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3BBF8B6C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3E54798A" w14:textId="77777777" w:rsidR="00134F5D" w:rsidRPr="00EB7AF1" w:rsidRDefault="00134F5D" w:rsidP="00D81D65">
            <w:pPr>
              <w:rPr>
                <w:rFonts w:eastAsia="Calibri"/>
                <w:color w:val="000000" w:themeColor="text1"/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Knowledge of / suggestions for alternative options that make the meal more sustainable (Possibly first best choice that addresses amino acid profile or first best choice that addresses sustainability. Or both together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49C76BAA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027A2C02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23F6F4A3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FFEB9C"/>
            <w:vAlign w:val="bottom"/>
          </w:tcPr>
          <w:p w14:paraId="5413D5A0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</w:tr>
      <w:tr w:rsidR="00A85EDD" w14:paraId="52C70D71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043B9C70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7DED2550" w14:textId="77777777" w:rsidR="00134F5D" w:rsidRPr="00EB7AF1" w:rsidRDefault="00134F5D" w:rsidP="00D81D65">
            <w:pPr>
              <w:rPr>
                <w:rFonts w:eastAsia="Calibri"/>
                <w:color w:val="000000" w:themeColor="text1"/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Positive approach for sustainability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0DBD69D9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36926002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2879ECB8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FFEB9C"/>
            <w:vAlign w:val="bottom"/>
          </w:tcPr>
          <w:p w14:paraId="687B06F7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</w:tr>
      <w:tr w:rsidR="00A85EDD" w14:paraId="105E1177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395B8E7A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0875C3C7" w14:textId="77777777" w:rsidR="00134F5D" w:rsidRPr="00EB7AF1" w:rsidRDefault="00134F5D" w:rsidP="00D81D65">
            <w:pPr>
              <w:rPr>
                <w:rFonts w:eastAsia="Calibri"/>
                <w:color w:val="000000" w:themeColor="text1"/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 xml:space="preserve">Option to go back to change filters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28E45A86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5B71871E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2D596BD5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FFEB9C"/>
            <w:vAlign w:val="bottom"/>
          </w:tcPr>
          <w:p w14:paraId="5A8A8D5D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</w:tr>
      <w:tr w:rsidR="00A85EDD" w14:paraId="392E23C9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03D0AC32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776AA2D9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Ability to choose between different categories. (CO2, water use, packages use, animal welfare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50F650DF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C7CE"/>
            <w:vAlign w:val="bottom"/>
          </w:tcPr>
          <w:p w14:paraId="14896689" w14:textId="77777777" w:rsidR="00134F5D" w:rsidRPr="00EB7AF1" w:rsidRDefault="00134F5D" w:rsidP="00D81D65">
            <w:pPr>
              <w:rPr>
                <w:rFonts w:eastAsia="Calibri"/>
                <w:color w:val="9C0006"/>
                <w:lang w:val="en-US"/>
              </w:rPr>
            </w:pPr>
            <w:r w:rsidRPr="00EB7AF1">
              <w:rPr>
                <w:rFonts w:eastAsia="Calibri"/>
                <w:color w:val="9C0006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762F6258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FFC7CE"/>
            <w:vAlign w:val="bottom"/>
          </w:tcPr>
          <w:p w14:paraId="12DCBC3D" w14:textId="77777777" w:rsidR="00134F5D" w:rsidRPr="00EB7AF1" w:rsidRDefault="00134F5D" w:rsidP="00D81D65">
            <w:pPr>
              <w:rPr>
                <w:rFonts w:eastAsia="Calibri"/>
                <w:color w:val="9C0006"/>
                <w:lang w:val="en-US"/>
              </w:rPr>
            </w:pPr>
            <w:r w:rsidRPr="00EB7AF1">
              <w:rPr>
                <w:rFonts w:eastAsia="Calibri"/>
                <w:color w:val="9C0006"/>
                <w:lang w:val="en-US"/>
              </w:rPr>
              <w:t>1</w:t>
            </w:r>
          </w:p>
        </w:tc>
      </w:tr>
      <w:tr w:rsidR="00A85EDD" w14:paraId="50F620C5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3A1FB5A1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6D87B2A2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 xml:space="preserve">Feedback on sustainability related to the seasons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09DCE631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C7CE"/>
            <w:vAlign w:val="bottom"/>
          </w:tcPr>
          <w:p w14:paraId="7A77AAA8" w14:textId="77777777" w:rsidR="00134F5D" w:rsidRPr="00EB7AF1" w:rsidRDefault="00134F5D" w:rsidP="00D81D65">
            <w:pPr>
              <w:rPr>
                <w:rFonts w:eastAsia="Calibri"/>
                <w:color w:val="9C0006"/>
                <w:lang w:val="en-US"/>
              </w:rPr>
            </w:pPr>
            <w:r w:rsidRPr="00EB7AF1">
              <w:rPr>
                <w:rFonts w:eastAsia="Calibri"/>
                <w:color w:val="9C0006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5BDAEC76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FFC7CE"/>
            <w:vAlign w:val="bottom"/>
          </w:tcPr>
          <w:p w14:paraId="78AE4767" w14:textId="77777777" w:rsidR="00134F5D" w:rsidRPr="00EB7AF1" w:rsidRDefault="00134F5D" w:rsidP="00D81D65">
            <w:pPr>
              <w:rPr>
                <w:rFonts w:eastAsia="Calibri"/>
                <w:color w:val="9C0006"/>
                <w:lang w:val="en-US"/>
              </w:rPr>
            </w:pPr>
            <w:r w:rsidRPr="00EB7AF1">
              <w:rPr>
                <w:rFonts w:eastAsia="Calibri"/>
                <w:color w:val="9C0006"/>
                <w:lang w:val="en-US"/>
              </w:rPr>
              <w:t>1</w:t>
            </w:r>
          </w:p>
        </w:tc>
      </w:tr>
      <w:tr w:rsidR="00A85EDD" w14:paraId="00591D41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</w:tcPr>
          <w:p w14:paraId="0D540434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vAlign w:val="bottom"/>
          </w:tcPr>
          <w:p w14:paraId="6B32022D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Local products as an alternative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shd w:val="clear" w:color="auto" w:fill="FFC7CE"/>
            <w:vAlign w:val="bottom"/>
          </w:tcPr>
          <w:p w14:paraId="788A5688" w14:textId="77777777" w:rsidR="00134F5D" w:rsidRPr="00EB7AF1" w:rsidRDefault="00134F5D" w:rsidP="00D81D65">
            <w:pPr>
              <w:rPr>
                <w:rFonts w:eastAsia="Calibri"/>
                <w:color w:val="9C0006"/>
                <w:lang w:val="en-US"/>
              </w:rPr>
            </w:pPr>
            <w:r w:rsidRPr="00EB7AF1">
              <w:rPr>
                <w:rFonts w:eastAsia="Calibri"/>
                <w:color w:val="9C000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shd w:val="clear" w:color="auto" w:fill="FFC7CE"/>
            <w:vAlign w:val="bottom"/>
          </w:tcPr>
          <w:p w14:paraId="6E2685AE" w14:textId="77777777" w:rsidR="00134F5D" w:rsidRPr="00EB7AF1" w:rsidRDefault="00134F5D" w:rsidP="00D81D65">
            <w:pPr>
              <w:rPr>
                <w:rFonts w:eastAsia="Calibri"/>
                <w:color w:val="9C0006"/>
                <w:lang w:val="en-US"/>
              </w:rPr>
            </w:pPr>
            <w:r w:rsidRPr="00EB7AF1">
              <w:rPr>
                <w:rFonts w:eastAsia="Calibri"/>
                <w:color w:val="9C0006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56E3622A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shd w:val="clear" w:color="auto" w:fill="FFC7CE"/>
            <w:vAlign w:val="bottom"/>
          </w:tcPr>
          <w:p w14:paraId="6C39CC22" w14:textId="77777777" w:rsidR="00134F5D" w:rsidRPr="00EB7AF1" w:rsidRDefault="00134F5D" w:rsidP="00D81D65">
            <w:pPr>
              <w:rPr>
                <w:rFonts w:eastAsia="Calibri"/>
                <w:color w:val="9C0006"/>
                <w:lang w:val="en-US"/>
              </w:rPr>
            </w:pPr>
            <w:r w:rsidRPr="00EB7AF1">
              <w:rPr>
                <w:rFonts w:eastAsia="Calibri"/>
                <w:color w:val="9C0006"/>
                <w:lang w:val="en-US"/>
              </w:rPr>
              <w:t>1</w:t>
            </w:r>
          </w:p>
        </w:tc>
      </w:tr>
      <w:tr w:rsidR="00A85EDD" w14:paraId="3B83FA30" w14:textId="77777777" w:rsidTr="003667C4">
        <w:trPr>
          <w:trHeight w:val="300"/>
        </w:trPr>
        <w:tc>
          <w:tcPr>
            <w:tcW w:w="970" w:type="dxa"/>
            <w:tcBorders>
              <w:top w:val="single" w:sz="1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75C4057A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>Filt</w:t>
            </w:r>
          </w:p>
        </w:tc>
        <w:tc>
          <w:tcPr>
            <w:tcW w:w="3969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7C13025E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Animal proteins as a filter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004ED1B4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6ACF9C1D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39A4E771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C6EFCE"/>
            <w:vAlign w:val="bottom"/>
          </w:tcPr>
          <w:p w14:paraId="064FB94A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</w:tr>
      <w:tr w:rsidR="00A85EDD" w14:paraId="2657E843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5121E704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1CA86DA8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The system needs to remember the filters per account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04837A69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42FBC059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4F0EE4A2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C6EFCE"/>
            <w:vAlign w:val="bottom"/>
          </w:tcPr>
          <w:p w14:paraId="0965ED93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</w:tr>
      <w:tr w:rsidR="00A85EDD" w14:paraId="53AEB905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15760D3D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6CE687CB" w14:textId="77777777" w:rsidR="00134F5D" w:rsidRPr="00EB7AF1" w:rsidRDefault="00134F5D" w:rsidP="00D81D65">
            <w:pPr>
              <w:rPr>
                <w:rFonts w:eastAsia="Calibri"/>
                <w:color w:val="000000" w:themeColor="text1"/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Allergens as a filter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62F45E25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53CCA4C1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6CD96EDB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FFEB9C"/>
            <w:vAlign w:val="bottom"/>
          </w:tcPr>
          <w:p w14:paraId="6C7EB33A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</w:tr>
      <w:tr w:rsidR="00A85EDD" w14:paraId="64D46688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70FCE5E1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310BEC9D" w14:textId="77777777" w:rsidR="00134F5D" w:rsidRPr="00EB7AF1" w:rsidRDefault="00134F5D" w:rsidP="00D81D65">
            <w:pPr>
              <w:rPr>
                <w:rFonts w:eastAsia="Calibri"/>
                <w:color w:val="000000" w:themeColor="text1"/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Lactose as a filter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318110E3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3F71A3BD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05A36A3F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FFEB9C"/>
            <w:vAlign w:val="bottom"/>
          </w:tcPr>
          <w:p w14:paraId="692FAB88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</w:tr>
      <w:tr w:rsidR="00A85EDD" w14:paraId="73C58CB4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436E5F59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7C4CC167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Underweight as a filter --&gt; should suggest high-calorie foods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27A49816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706B4DA5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5F8EA1FC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FFEB9C"/>
            <w:vAlign w:val="bottom"/>
          </w:tcPr>
          <w:p w14:paraId="7DE921E0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</w:tr>
      <w:tr w:rsidR="00A85EDD" w14:paraId="1B5CF6B5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7CB3B8D1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15C62BA1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Overweight as a filter --&gt; should suggest low-calorie foods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6E848325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6CA82377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09658458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FFEB9C"/>
            <w:vAlign w:val="bottom"/>
          </w:tcPr>
          <w:p w14:paraId="1692DE0B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</w:tr>
      <w:tr w:rsidR="00A85EDD" w14:paraId="1ABD7155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587145C2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0C8E12AC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Filter for high protein content (cut off value at 10 g / 100 g for example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416F193D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5E28214F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4492BFF8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FFEB9C"/>
            <w:vAlign w:val="bottom"/>
          </w:tcPr>
          <w:p w14:paraId="4CDB78FD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</w:tr>
      <w:tr w:rsidR="00A85EDD" w14:paraId="130F3541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70B1812C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64B57722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Filter for processed or natural foods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20A840D3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71CBA096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2BDC94B4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FFEB9C"/>
            <w:vAlign w:val="bottom"/>
          </w:tcPr>
          <w:p w14:paraId="48417AC2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</w:tr>
      <w:tr w:rsidR="00A85EDD" w14:paraId="03F389CB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497AAABF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lastRenderedPageBreak/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01F53AB5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Price for the budget of the users (low - middle - high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37D9D2A6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3A72FA2E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67F49951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FFEB9C"/>
            <w:vAlign w:val="bottom"/>
          </w:tcPr>
          <w:p w14:paraId="2DAA93C4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</w:tr>
      <w:tr w:rsidR="00A85EDD" w14:paraId="11EC655B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30F9DE14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7CC97AFB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No added sugar as a filter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587FE798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C7CE"/>
            <w:vAlign w:val="bottom"/>
          </w:tcPr>
          <w:p w14:paraId="3DE48829" w14:textId="77777777" w:rsidR="00134F5D" w:rsidRPr="00EB7AF1" w:rsidRDefault="00134F5D" w:rsidP="00D81D65">
            <w:pPr>
              <w:rPr>
                <w:rFonts w:eastAsia="Calibri"/>
                <w:color w:val="9C0006"/>
                <w:lang w:val="en-US"/>
              </w:rPr>
            </w:pPr>
            <w:r w:rsidRPr="00EB7AF1">
              <w:rPr>
                <w:rFonts w:eastAsia="Calibri"/>
                <w:color w:val="9C0006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034873DA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FFC7CE"/>
            <w:vAlign w:val="bottom"/>
          </w:tcPr>
          <w:p w14:paraId="0D911557" w14:textId="77777777" w:rsidR="00134F5D" w:rsidRPr="00EB7AF1" w:rsidRDefault="00134F5D" w:rsidP="00D81D65">
            <w:pPr>
              <w:rPr>
                <w:rFonts w:eastAsia="Calibri"/>
                <w:color w:val="9C0006"/>
                <w:lang w:val="en-US"/>
              </w:rPr>
            </w:pPr>
            <w:r w:rsidRPr="00EB7AF1">
              <w:rPr>
                <w:rFonts w:eastAsia="Calibri"/>
                <w:color w:val="9C0006"/>
                <w:lang w:val="en-US"/>
              </w:rPr>
              <w:t>1</w:t>
            </w:r>
          </w:p>
        </w:tc>
      </w:tr>
      <w:tr w:rsidR="00A85EDD" w14:paraId="35AF5517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34F907C3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50AB840D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Food related to religious backgrounds as a filter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5EF5DA1C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C7CE"/>
            <w:vAlign w:val="bottom"/>
          </w:tcPr>
          <w:p w14:paraId="18BD59E3" w14:textId="77777777" w:rsidR="00134F5D" w:rsidRPr="00EB7AF1" w:rsidRDefault="00134F5D" w:rsidP="00D81D65">
            <w:pPr>
              <w:rPr>
                <w:rFonts w:eastAsia="Calibri"/>
                <w:color w:val="9C0006"/>
                <w:lang w:val="en-US"/>
              </w:rPr>
            </w:pPr>
            <w:r w:rsidRPr="00EB7AF1">
              <w:rPr>
                <w:rFonts w:eastAsia="Calibri"/>
                <w:color w:val="9C0006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332E1AA7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FFC7CE"/>
            <w:vAlign w:val="bottom"/>
          </w:tcPr>
          <w:p w14:paraId="0AC1538F" w14:textId="77777777" w:rsidR="00134F5D" w:rsidRPr="00EB7AF1" w:rsidRDefault="00134F5D" w:rsidP="00D81D65">
            <w:pPr>
              <w:rPr>
                <w:rFonts w:eastAsia="Calibri"/>
                <w:color w:val="9C0006"/>
                <w:lang w:val="en-US"/>
              </w:rPr>
            </w:pPr>
            <w:r w:rsidRPr="00EB7AF1">
              <w:rPr>
                <w:rFonts w:eastAsia="Calibri"/>
                <w:color w:val="9C0006"/>
                <w:lang w:val="en-US"/>
              </w:rPr>
              <w:t>1</w:t>
            </w:r>
          </w:p>
        </w:tc>
      </w:tr>
      <w:tr w:rsidR="00A85EDD" w14:paraId="1183E981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2260196A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5BBBCAFA" w14:textId="77777777" w:rsidR="00134F5D" w:rsidRPr="00EB7AF1" w:rsidRDefault="00134F5D" w:rsidP="00D81D65">
            <w:pPr>
              <w:rPr>
                <w:rFonts w:eastAsia="Calibri"/>
                <w:color w:val="000000" w:themeColor="text1"/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Foods that can better be avoided when diagnosed with a specific disease as a filter: (e.g. kidney disease: decrease salt; diabetes: decrease sugar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4E66BFFF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C7CE"/>
            <w:vAlign w:val="bottom"/>
          </w:tcPr>
          <w:p w14:paraId="56E0780C" w14:textId="77777777" w:rsidR="00134F5D" w:rsidRPr="00EB7AF1" w:rsidRDefault="00134F5D" w:rsidP="00D81D65">
            <w:pPr>
              <w:rPr>
                <w:rFonts w:eastAsia="Calibri"/>
                <w:color w:val="9C0006"/>
                <w:lang w:val="en-US"/>
              </w:rPr>
            </w:pPr>
            <w:r w:rsidRPr="00EB7AF1">
              <w:rPr>
                <w:rFonts w:eastAsia="Calibri"/>
                <w:color w:val="9C0006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7C6A391A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FFC7CE"/>
            <w:vAlign w:val="bottom"/>
          </w:tcPr>
          <w:p w14:paraId="121D84FF" w14:textId="77777777" w:rsidR="00134F5D" w:rsidRPr="00EB7AF1" w:rsidRDefault="00134F5D" w:rsidP="00D81D65">
            <w:pPr>
              <w:rPr>
                <w:rFonts w:eastAsia="Calibri"/>
                <w:color w:val="9C0006"/>
                <w:lang w:val="en-US"/>
              </w:rPr>
            </w:pPr>
            <w:r w:rsidRPr="00EB7AF1">
              <w:rPr>
                <w:rFonts w:eastAsia="Calibri"/>
                <w:color w:val="9C0006"/>
                <w:lang w:val="en-US"/>
              </w:rPr>
              <w:t>1</w:t>
            </w:r>
          </w:p>
        </w:tc>
      </w:tr>
      <w:tr w:rsidR="00A85EDD" w14:paraId="4020C4D7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</w:tcPr>
          <w:p w14:paraId="0CA1BC8E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vAlign w:val="bottom"/>
          </w:tcPr>
          <w:p w14:paraId="33CB3A06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Seasonal products as a filter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167DD8FD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shd w:val="clear" w:color="auto" w:fill="FFC7CE"/>
            <w:vAlign w:val="bottom"/>
          </w:tcPr>
          <w:p w14:paraId="74FA2F75" w14:textId="77777777" w:rsidR="00134F5D" w:rsidRPr="00EB7AF1" w:rsidRDefault="00134F5D" w:rsidP="00D81D65">
            <w:pPr>
              <w:rPr>
                <w:rFonts w:eastAsia="Calibri"/>
                <w:color w:val="9C0006"/>
                <w:lang w:val="en-US"/>
              </w:rPr>
            </w:pPr>
            <w:r w:rsidRPr="00EB7AF1">
              <w:rPr>
                <w:rFonts w:eastAsia="Calibri"/>
                <w:color w:val="9C0006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3CFB9BA2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shd w:val="clear" w:color="auto" w:fill="FFC7CE"/>
            <w:vAlign w:val="bottom"/>
          </w:tcPr>
          <w:p w14:paraId="1B8E60B5" w14:textId="77777777" w:rsidR="00134F5D" w:rsidRPr="00EB7AF1" w:rsidRDefault="00134F5D" w:rsidP="00D81D65">
            <w:pPr>
              <w:rPr>
                <w:rFonts w:eastAsia="Calibri"/>
                <w:color w:val="9C0006"/>
                <w:lang w:val="en-US"/>
              </w:rPr>
            </w:pPr>
            <w:r w:rsidRPr="00EB7AF1">
              <w:rPr>
                <w:rFonts w:eastAsia="Calibri"/>
                <w:color w:val="9C0006"/>
                <w:lang w:val="en-US"/>
              </w:rPr>
              <w:t>1</w:t>
            </w:r>
          </w:p>
        </w:tc>
      </w:tr>
      <w:tr w:rsidR="00A85EDD" w14:paraId="2F1E2362" w14:textId="77777777" w:rsidTr="003667C4">
        <w:trPr>
          <w:trHeight w:val="300"/>
        </w:trPr>
        <w:tc>
          <w:tcPr>
            <w:tcW w:w="970" w:type="dxa"/>
            <w:tcBorders>
              <w:top w:val="single" w:sz="1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442C31B7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>Obt</w:t>
            </w:r>
          </w:p>
        </w:tc>
        <w:tc>
          <w:tcPr>
            <w:tcW w:w="3969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6E7C0980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The tool should be easy to explore (so the professional can learn)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27857368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45A912A8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023D8184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1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C6EFCE"/>
            <w:vAlign w:val="bottom"/>
          </w:tcPr>
          <w:p w14:paraId="0C9E4733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</w:tr>
      <w:tr w:rsidR="00A85EDD" w14:paraId="5A37841E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32402562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61E6F36F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Visual effects like charts and pictures desired as output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7415CED0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03ABEFDC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761D8CC8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C6EFCE"/>
            <w:vAlign w:val="bottom"/>
          </w:tcPr>
          <w:p w14:paraId="66AEC7E5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</w:tr>
      <w:tr w:rsidR="00A85EDD" w14:paraId="4CE1A9C6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1ED44A44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5131E499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Total energy% coverage by protein as output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021BAFE1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7B370C99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09EB3CD4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C6EFCE"/>
            <w:vAlign w:val="bottom"/>
          </w:tcPr>
          <w:p w14:paraId="20894325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</w:tr>
      <w:tr w:rsidR="00A85EDD" w14:paraId="116EFF4F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083AE7C6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56DA5E69" w14:textId="77777777" w:rsidR="00134F5D" w:rsidRPr="00EB7AF1" w:rsidRDefault="00134F5D" w:rsidP="00D81D65">
            <w:pPr>
              <w:rPr>
                <w:rFonts w:eastAsia="Calibri"/>
                <w:color w:val="000000" w:themeColor="text1"/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Output as a PDF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1264C6ED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3F303156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36E195C5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C6EFCE"/>
            <w:vAlign w:val="bottom"/>
          </w:tcPr>
          <w:p w14:paraId="073B8521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</w:tr>
      <w:tr w:rsidR="00A85EDD" w14:paraId="706B737F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6A4535A4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7C27BA67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An overview of proteins and amino acids as output of the tool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1B26FBDA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4198AC8B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19201BE0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FFEB9C"/>
            <w:vAlign w:val="bottom"/>
          </w:tcPr>
          <w:p w14:paraId="7FDA2FDF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</w:tr>
      <w:tr w:rsidR="00A85EDD" w14:paraId="03D92BD3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653AC825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1B1D1AC5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Suggestions for sources to optimize protein quality, highest content first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4698BD8D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6CAC96B9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341F2281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FFEB9C"/>
            <w:vAlign w:val="bottom"/>
          </w:tcPr>
          <w:p w14:paraId="297B8CE6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</w:tr>
      <w:tr w:rsidR="00A85EDD" w14:paraId="588F7C58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3D72F014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7D711278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Explanation of amino acid composition desired as output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75DE7250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71D4567A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7A068A6A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FFEB9C"/>
            <w:vAlign w:val="bottom"/>
          </w:tcPr>
          <w:p w14:paraId="67F90DB3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</w:tr>
      <w:tr w:rsidR="00A85EDD" w14:paraId="5181AF8C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13A22087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4DC68560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Ability to see changes over time in the output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53F7A5C4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5E9F2DA3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1BA6B376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FFEB9C"/>
            <w:vAlign w:val="bottom"/>
          </w:tcPr>
          <w:p w14:paraId="653F8943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</w:tr>
      <w:tr w:rsidR="00A85EDD" w14:paraId="57CB2D29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77387063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4B3C80B2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Ability to export the output to the mail of dietician and patient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6B221AE2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166E315D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1C686792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FFEB9C"/>
            <w:vAlign w:val="bottom"/>
          </w:tcPr>
          <w:p w14:paraId="6C5A1B03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</w:tr>
      <w:tr w:rsidR="00A85EDD" w14:paraId="3B620666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28906D77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47C43377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In the output a note function where you can attach comments to what is downloaded - sent to the patient which are comments / explanations to the guide / a personal message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4CF72FC6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41F0AD13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492C8C31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FFEB9C"/>
            <w:vAlign w:val="bottom"/>
          </w:tcPr>
          <w:p w14:paraId="4D0B08EB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</w:tr>
      <w:tr w:rsidR="00A85EDD" w14:paraId="50A82B4D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3A9C4787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1870E308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A diary as output to be more aware of what is eaten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3DC26D58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66E98EBA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29155388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FFEB9C"/>
            <w:vAlign w:val="bottom"/>
          </w:tcPr>
          <w:p w14:paraId="323259B4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</w:tr>
      <w:tr w:rsidR="00A85EDD" w14:paraId="7228613D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</w:tcPr>
          <w:p w14:paraId="5E920BCD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vAlign w:val="bottom"/>
          </w:tcPr>
          <w:p w14:paraId="23DBA7B8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The tool can be used within a family with different people. Fill in all the wishes and see the overlap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3CBDF511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C7CE"/>
            <w:vAlign w:val="bottom"/>
          </w:tcPr>
          <w:p w14:paraId="5E6F61FE" w14:textId="77777777" w:rsidR="00134F5D" w:rsidRPr="00EB7AF1" w:rsidRDefault="00134F5D" w:rsidP="00D81D65">
            <w:pPr>
              <w:rPr>
                <w:rFonts w:eastAsia="Calibri"/>
                <w:color w:val="9C0006"/>
                <w:lang w:val="en-US"/>
              </w:rPr>
            </w:pPr>
            <w:r w:rsidRPr="00EB7AF1">
              <w:rPr>
                <w:rFonts w:eastAsia="Calibri"/>
                <w:color w:val="9C0006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720F3EC9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8" w:space="0" w:color="FFFFFF" w:themeColor="background1"/>
            </w:tcBorders>
            <w:shd w:val="clear" w:color="auto" w:fill="FFC7CE"/>
            <w:vAlign w:val="bottom"/>
          </w:tcPr>
          <w:p w14:paraId="4DE8AC57" w14:textId="77777777" w:rsidR="00134F5D" w:rsidRPr="00EB7AF1" w:rsidRDefault="00134F5D" w:rsidP="00D81D65">
            <w:pPr>
              <w:rPr>
                <w:rFonts w:eastAsia="Calibri"/>
                <w:color w:val="9C0006"/>
                <w:lang w:val="en-US"/>
              </w:rPr>
            </w:pPr>
            <w:r w:rsidRPr="00EB7AF1">
              <w:rPr>
                <w:rFonts w:eastAsia="Calibri"/>
                <w:color w:val="9C0006"/>
                <w:lang w:val="en-US"/>
              </w:rPr>
              <w:t>1</w:t>
            </w:r>
          </w:p>
        </w:tc>
      </w:tr>
      <w:tr w:rsidR="00A85EDD" w14:paraId="303F559E" w14:textId="77777777" w:rsidTr="003667C4">
        <w:trPr>
          <w:trHeight w:val="300"/>
        </w:trPr>
        <w:tc>
          <w:tcPr>
            <w:tcW w:w="970" w:type="dxa"/>
            <w:tcBorders>
              <w:top w:val="single" w:sz="8" w:space="0" w:color="auto"/>
              <w:left w:val="single" w:sz="18" w:space="0" w:color="FFFFFF" w:themeColor="background1"/>
              <w:bottom w:val="single" w:sz="18" w:space="0" w:color="000000" w:themeColor="text1"/>
              <w:right w:val="single" w:sz="8" w:space="0" w:color="FFFFFF" w:themeColor="background1"/>
            </w:tcBorders>
          </w:tcPr>
          <w:p w14:paraId="122766FC" w14:textId="77777777" w:rsidR="00134F5D" w:rsidRPr="00EB7AF1" w:rsidRDefault="00134F5D" w:rsidP="00D81D65">
            <w:pPr>
              <w:rPr>
                <w:rFonts w:eastAsia="Verdana"/>
                <w:lang w:val="en-US"/>
              </w:rPr>
            </w:pPr>
            <w:r w:rsidRPr="00EB7AF1">
              <w:rPr>
                <w:rFonts w:eastAsia="Verdana"/>
                <w:lang w:val="en-US"/>
              </w:rPr>
              <w:t xml:space="preserve"> </w:t>
            </w:r>
          </w:p>
        </w:tc>
        <w:tc>
          <w:tcPr>
            <w:tcW w:w="3969" w:type="dxa"/>
            <w:tcBorders>
              <w:top w:val="single" w:sz="8" w:space="0" w:color="auto"/>
              <w:left w:val="single" w:sz="8" w:space="0" w:color="FFFFFF" w:themeColor="background1"/>
              <w:bottom w:val="single" w:sz="18" w:space="0" w:color="000000" w:themeColor="text1"/>
              <w:right w:val="single" w:sz="8" w:space="0" w:color="FFFFFF" w:themeColor="background1"/>
            </w:tcBorders>
            <w:vAlign w:val="bottom"/>
          </w:tcPr>
          <w:p w14:paraId="0CA694E9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000000" w:themeColor="text1"/>
                <w:lang w:val="en-US"/>
              </w:rPr>
              <w:t>Suggestions should be healthy, tasty and refreshing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FFFFFF" w:themeColor="background1"/>
              <w:bottom w:val="single" w:sz="18" w:space="0" w:color="000000" w:themeColor="text1"/>
              <w:right w:val="single" w:sz="8" w:space="0" w:color="FFFFFF" w:themeColor="background1"/>
            </w:tcBorders>
            <w:shd w:val="clear" w:color="auto" w:fill="FFEB9C"/>
            <w:vAlign w:val="bottom"/>
          </w:tcPr>
          <w:p w14:paraId="6DAB6D6F" w14:textId="77777777" w:rsidR="00134F5D" w:rsidRPr="00EB7AF1" w:rsidRDefault="00134F5D" w:rsidP="00D81D65">
            <w:pPr>
              <w:rPr>
                <w:rFonts w:eastAsia="Calibri"/>
                <w:color w:val="9C5700"/>
                <w:lang w:val="en-US"/>
              </w:rPr>
            </w:pPr>
            <w:r w:rsidRPr="00EB7AF1">
              <w:rPr>
                <w:rFonts w:eastAsia="Calibri"/>
                <w:color w:val="9C570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FFFFFF" w:themeColor="background1"/>
              <w:bottom w:val="single" w:sz="18" w:space="0" w:color="000000" w:themeColor="text1"/>
              <w:right w:val="single" w:sz="8" w:space="0" w:color="FFFFFF" w:themeColor="background1"/>
            </w:tcBorders>
            <w:shd w:val="clear" w:color="auto" w:fill="FFC7CE"/>
            <w:vAlign w:val="bottom"/>
          </w:tcPr>
          <w:p w14:paraId="64921D67" w14:textId="77777777" w:rsidR="00134F5D" w:rsidRPr="00EB7AF1" w:rsidRDefault="00134F5D" w:rsidP="00D81D65">
            <w:pPr>
              <w:rPr>
                <w:rFonts w:eastAsia="Calibri"/>
                <w:color w:val="9C0006"/>
                <w:lang w:val="en-US"/>
              </w:rPr>
            </w:pPr>
            <w:r w:rsidRPr="00EB7AF1">
              <w:rPr>
                <w:rFonts w:eastAsia="Calibri"/>
                <w:color w:val="9C0006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FFFFFF" w:themeColor="background1"/>
              <w:bottom w:val="single" w:sz="18" w:space="0" w:color="000000" w:themeColor="text1"/>
              <w:right w:val="single" w:sz="8" w:space="0" w:color="FFFFFF" w:themeColor="background1"/>
            </w:tcBorders>
            <w:shd w:val="clear" w:color="auto" w:fill="C6EFCE"/>
            <w:vAlign w:val="bottom"/>
          </w:tcPr>
          <w:p w14:paraId="547EEFC7" w14:textId="77777777" w:rsidR="00134F5D" w:rsidRPr="00EB7AF1" w:rsidRDefault="00134F5D" w:rsidP="00D81D65">
            <w:pPr>
              <w:rPr>
                <w:rFonts w:eastAsia="Calibri"/>
                <w:color w:val="006100"/>
                <w:lang w:val="en-US"/>
              </w:rPr>
            </w:pPr>
            <w:r w:rsidRPr="00EB7AF1">
              <w:rPr>
                <w:rFonts w:eastAsia="Calibri"/>
                <w:color w:val="00610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  <w:shd w:val="clear" w:color="auto" w:fill="FFC7CE"/>
            <w:vAlign w:val="bottom"/>
          </w:tcPr>
          <w:p w14:paraId="24C18CB2" w14:textId="77777777" w:rsidR="00134F5D" w:rsidRPr="00EB7AF1" w:rsidRDefault="00134F5D" w:rsidP="00D81D65">
            <w:pPr>
              <w:rPr>
                <w:lang w:val="en-US"/>
              </w:rPr>
            </w:pPr>
            <w:r w:rsidRPr="00EB7AF1">
              <w:rPr>
                <w:rFonts w:eastAsia="Calibri"/>
                <w:color w:val="9C0006"/>
                <w:lang w:val="en-US"/>
              </w:rPr>
              <w:t>1</w:t>
            </w:r>
            <w:r w:rsidRPr="00EB7AF1">
              <w:rPr>
                <w:lang w:val="en-US"/>
              </w:rPr>
              <w:t xml:space="preserve"> </w:t>
            </w:r>
          </w:p>
        </w:tc>
      </w:tr>
    </w:tbl>
    <w:p w14:paraId="08C456C8" w14:textId="77777777" w:rsidR="00134F5D" w:rsidRDefault="00134F5D" w:rsidP="00134F5D">
      <w:pPr>
        <w:spacing w:line="257" w:lineRule="auto"/>
        <w:rPr>
          <w:sz w:val="18"/>
          <w:szCs w:val="18"/>
          <w:u w:val="single"/>
          <w:lang w:val="en-US"/>
        </w:rPr>
      </w:pPr>
      <w:r w:rsidRPr="6D3D2287">
        <w:rPr>
          <w:sz w:val="18"/>
          <w:szCs w:val="18"/>
          <w:lang w:val="en-US"/>
        </w:rPr>
        <w:t>*Scoring of the Brainwriting results on feasibility (and to a lesser extent the relevance) might be depending on the actual state, and might change in ~10 years, when suggestions might become feasible.</w:t>
      </w:r>
    </w:p>
    <w:p w14:paraId="6F41FBF6" w14:textId="77777777" w:rsidR="00134F5D" w:rsidRDefault="00134F5D" w:rsidP="00134F5D">
      <w:pPr>
        <w:spacing w:line="257" w:lineRule="auto"/>
        <w:rPr>
          <w:sz w:val="18"/>
          <w:szCs w:val="18"/>
          <w:lang w:val="en-US"/>
        </w:rPr>
      </w:pPr>
      <w:r w:rsidRPr="05A31EB6">
        <w:rPr>
          <w:sz w:val="18"/>
          <w:szCs w:val="18"/>
          <w:lang w:val="en-US"/>
        </w:rPr>
        <w:t xml:space="preserve">PQ = Protein quality: </w:t>
      </w:r>
      <w:r w:rsidRPr="6D3D2287">
        <w:rPr>
          <w:sz w:val="18"/>
          <w:szCs w:val="18"/>
          <w:lang w:val="en-US"/>
        </w:rPr>
        <w:t>How should feedback look like for protein quality; ON = Other Nutrients:</w:t>
      </w:r>
      <w:r w:rsidRPr="05A31EB6">
        <w:rPr>
          <w:sz w:val="18"/>
          <w:szCs w:val="18"/>
          <w:lang w:val="en-US"/>
        </w:rPr>
        <w:t xml:space="preserve"> How should feedback look like for other n</w:t>
      </w:r>
      <w:r w:rsidRPr="6D3D2287">
        <w:rPr>
          <w:sz w:val="18"/>
          <w:szCs w:val="18"/>
          <w:lang w:val="en-US"/>
        </w:rPr>
        <w:t xml:space="preserve">utrients; Su = </w:t>
      </w:r>
      <w:r w:rsidRPr="05A31EB6">
        <w:rPr>
          <w:sz w:val="18"/>
          <w:szCs w:val="18"/>
          <w:lang w:val="en-US"/>
        </w:rPr>
        <w:t xml:space="preserve">Sustainability: How should feedback look like for sustainability; Fil = Filters: </w:t>
      </w:r>
      <w:r w:rsidRPr="6D3D2287">
        <w:rPr>
          <w:sz w:val="18"/>
          <w:szCs w:val="18"/>
          <w:lang w:val="en-US"/>
        </w:rPr>
        <w:t>Which criteria would you desire to filter alternatives; Obt = obtain:</w:t>
      </w:r>
      <w:r w:rsidRPr="05A31EB6">
        <w:rPr>
          <w:sz w:val="18"/>
          <w:szCs w:val="18"/>
          <w:lang w:val="en-US"/>
        </w:rPr>
        <w:t xml:space="preserve"> What do you want to obtain from the tool.</w:t>
      </w:r>
    </w:p>
    <w:p w14:paraId="516C0D3E" w14:textId="77777777" w:rsidR="00134F5D" w:rsidRPr="00EB7AF1" w:rsidRDefault="00134F5D" w:rsidP="00134F5D">
      <w:pPr>
        <w:spacing w:line="257" w:lineRule="auto"/>
        <w:rPr>
          <w:sz w:val="18"/>
          <w:szCs w:val="18"/>
          <w:lang w:val="en-US"/>
        </w:rPr>
      </w:pPr>
      <w:r w:rsidRPr="00EB7AF1">
        <w:rPr>
          <w:sz w:val="18"/>
          <w:szCs w:val="18"/>
          <w:lang w:val="en-US"/>
        </w:rPr>
        <w:t>Scoring:</w:t>
      </w:r>
    </w:p>
    <w:p w14:paraId="3944ED8C" w14:textId="77777777" w:rsidR="00134F5D" w:rsidRDefault="00134F5D" w:rsidP="00134F5D">
      <w:pPr>
        <w:spacing w:line="257" w:lineRule="auto"/>
        <w:rPr>
          <w:sz w:val="18"/>
          <w:szCs w:val="18"/>
          <w:lang w:val="en-US"/>
        </w:rPr>
      </w:pPr>
      <w:r w:rsidRPr="01D367A7">
        <w:rPr>
          <w:sz w:val="18"/>
          <w:szCs w:val="18"/>
          <w:lang w:val="en-US"/>
        </w:rPr>
        <w:t>Development feasibility: 1=not at all feasible; 2=with lot of work; 3=easy to implement</w:t>
      </w:r>
    </w:p>
    <w:p w14:paraId="2459EE86" w14:textId="77777777" w:rsidR="00134F5D" w:rsidRDefault="00134F5D" w:rsidP="00134F5D">
      <w:pPr>
        <w:spacing w:line="257" w:lineRule="auto"/>
        <w:rPr>
          <w:sz w:val="18"/>
          <w:szCs w:val="18"/>
          <w:lang w:val="en-US"/>
        </w:rPr>
      </w:pPr>
      <w:r w:rsidRPr="01D367A7">
        <w:rPr>
          <w:sz w:val="18"/>
          <w:szCs w:val="18"/>
          <w:lang w:val="en-US"/>
        </w:rPr>
        <w:t>Scientific feasibility: 1=data not available; 2=lot of work needed; 3=easy to implement</w:t>
      </w:r>
    </w:p>
    <w:p w14:paraId="31CDDE4F" w14:textId="29205C47" w:rsidR="00F7775A" w:rsidRPr="00134F5D" w:rsidRDefault="00134F5D" w:rsidP="00134F5D">
      <w:pPr>
        <w:rPr>
          <w:b/>
          <w:bCs/>
          <w:lang w:val="en-US"/>
        </w:rPr>
      </w:pPr>
      <w:r w:rsidRPr="01D367A7">
        <w:rPr>
          <w:sz w:val="18"/>
          <w:szCs w:val="18"/>
          <w:lang w:val="en-US"/>
        </w:rPr>
        <w:t>Scientific relevance: 1=irrelevant or not informative; 2=reasonable; 3=highly relevant</w:t>
      </w:r>
    </w:p>
    <w:sectPr w:rsidR="00F7775A" w:rsidRPr="00134F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F5D"/>
    <w:rsid w:val="00003F2B"/>
    <w:rsid w:val="00134F5D"/>
    <w:rsid w:val="00251BB0"/>
    <w:rsid w:val="003667C4"/>
    <w:rsid w:val="00430448"/>
    <w:rsid w:val="005338CC"/>
    <w:rsid w:val="00980192"/>
    <w:rsid w:val="00A85EDD"/>
    <w:rsid w:val="00AC74F7"/>
    <w:rsid w:val="00B56A6A"/>
    <w:rsid w:val="00B74971"/>
    <w:rsid w:val="00BA0D7B"/>
    <w:rsid w:val="00BB74BC"/>
    <w:rsid w:val="00C22482"/>
    <w:rsid w:val="00D516FA"/>
    <w:rsid w:val="00DA10C9"/>
    <w:rsid w:val="00ED5A90"/>
    <w:rsid w:val="00F43A80"/>
    <w:rsid w:val="00F77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41381D"/>
  <w15:chartTrackingRefBased/>
  <w15:docId w15:val="{EF3A768D-3633-4357-87CF-93D646A1A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4F5D"/>
    <w:pPr>
      <w:suppressAutoHyphens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4F5D"/>
    <w:pPr>
      <w:keepNext/>
      <w:keepLines/>
      <w:spacing w:before="240"/>
      <w:outlineLvl w:val="0"/>
    </w:pPr>
    <w:rPr>
      <w:rFonts w:eastAsiaTheme="majorEastAsia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4F5D"/>
    <w:rPr>
      <w:rFonts w:ascii="Times New Roman" w:eastAsiaTheme="majorEastAsia" w:hAnsi="Times New Roman" w:cs="Times New Roman"/>
      <w:b/>
      <w:bCs/>
      <w:kern w:val="0"/>
      <w:sz w:val="20"/>
      <w:szCs w:val="20"/>
      <w:lang w:val="en-US" w:eastAsia="nl-NL"/>
      <w14:ligatures w14:val="none"/>
    </w:rPr>
  </w:style>
  <w:style w:type="table" w:styleId="TableGrid">
    <w:name w:val="Table Grid"/>
    <w:basedOn w:val="TableNormal"/>
    <w:uiPriority w:val="39"/>
    <w:rsid w:val="00134F5D"/>
    <w:pPr>
      <w:spacing w:after="0" w:line="240" w:lineRule="auto"/>
    </w:pPr>
    <w:rPr>
      <w:rFonts w:ascii="Verdana" w:hAnsi="Verdana"/>
      <w:kern w:val="0"/>
      <w:sz w:val="17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85ED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37ded35-3127-4428-84b3-b3b87d11f3b5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C7E247A10BB8468B3F6118F40714F6" ma:contentTypeVersion="15" ma:contentTypeDescription="Een nieuw document maken." ma:contentTypeScope="" ma:versionID="1c6a760320491d214b87996834a2afa5">
  <xsd:schema xmlns:xsd="http://www.w3.org/2001/XMLSchema" xmlns:xs="http://www.w3.org/2001/XMLSchema" xmlns:p="http://schemas.microsoft.com/office/2006/metadata/properties" xmlns:ns3="f37ded35-3127-4428-84b3-b3b87d11f3b5" xmlns:ns4="4a68b501-102f-42c4-9201-f1df332ce73b" targetNamespace="http://schemas.microsoft.com/office/2006/metadata/properties" ma:root="true" ma:fieldsID="04baba482997801d0ce18f4d4f4d9019" ns3:_="" ns4:_="">
    <xsd:import namespace="f37ded35-3127-4428-84b3-b3b87d11f3b5"/>
    <xsd:import namespace="4a68b501-102f-42c4-9201-f1df332ce73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7ded35-3127-4428-84b3-b3b87d11f3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68b501-102f-42c4-9201-f1df332ce73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4706D1A-468D-4876-9B9B-D5A2C0540787}">
  <ds:schemaRefs>
    <ds:schemaRef ds:uri="http://schemas.microsoft.com/office/2006/metadata/properties"/>
    <ds:schemaRef ds:uri="http://schemas.microsoft.com/office/infopath/2007/PartnerControls"/>
    <ds:schemaRef ds:uri="f37ded35-3127-4428-84b3-b3b87d11f3b5"/>
  </ds:schemaRefs>
</ds:datastoreItem>
</file>

<file path=customXml/itemProps2.xml><?xml version="1.0" encoding="utf-8"?>
<ds:datastoreItem xmlns:ds="http://schemas.openxmlformats.org/officeDocument/2006/customXml" ds:itemID="{C809ADE7-74E1-435E-8193-9D7CA3DA49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7ded35-3127-4428-84b3-b3b87d11f3b5"/>
    <ds:schemaRef ds:uri="4a68b501-102f-42c4-9201-f1df332ce7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695EAE2-4C46-4C8B-85CF-1F30D2028AE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67</Words>
  <Characters>5284</Characters>
  <Application>Microsoft Office Word</Application>
  <DocSecurity>0</DocSecurity>
  <Lines>523</Lines>
  <Paragraphs>376</Paragraphs>
  <ScaleCrop>false</ScaleCrop>
  <Company/>
  <LinksUpToDate>false</LinksUpToDate>
  <CharactersWithSpaces>6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, Lotte van</dc:creator>
  <cp:keywords/>
  <dc:description/>
  <cp:lastModifiedBy>Anjana Indu Priya</cp:lastModifiedBy>
  <cp:revision>5</cp:revision>
  <dcterms:created xsi:type="dcterms:W3CDTF">2024-08-21T14:04:00Z</dcterms:created>
  <dcterms:modified xsi:type="dcterms:W3CDTF">2024-12-06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C7E247A10BB8468B3F6118F40714F6</vt:lpwstr>
  </property>
  <property fmtid="{D5CDD505-2E9C-101B-9397-08002B2CF9AE}" pid="3" name="GrammarlyDocumentId">
    <vt:lpwstr>546371aa37e3e40aaee4566f4b782d5395ac1a889ce4335c2a98a1d308733cea</vt:lpwstr>
  </property>
</Properties>
</file>